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2B29D" w14:textId="26B7385F" w:rsidR="00C905E1" w:rsidRPr="00C905E1" w:rsidRDefault="002B0A59" w:rsidP="00C905E1">
      <w:pPr>
        <w:pStyle w:val="Heading1"/>
        <w:spacing w:before="0"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Toc153561886"/>
      <w:r w:rsidRPr="00B9227C"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="00873954">
        <w:rPr>
          <w:rFonts w:ascii="Times New Roman" w:eastAsia="Times New Roman" w:hAnsi="Times New Roman" w:cs="Times New Roman"/>
          <w:b/>
          <w:sz w:val="20"/>
          <w:szCs w:val="20"/>
        </w:rPr>
        <w:t>1</w:t>
      </w:r>
      <w:r w:rsidRPr="00B9227C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873954" w:rsidRPr="00873954">
        <w:rPr>
          <w:rFonts w:ascii="Times New Roman" w:eastAsia="Times New Roman" w:hAnsi="Times New Roman" w:cs="Times New Roman"/>
          <w:b/>
          <w:sz w:val="20"/>
          <w:szCs w:val="20"/>
        </w:rPr>
        <w:t>Appendix</w:t>
      </w:r>
      <w:r w:rsidRPr="00B9227C">
        <w:rPr>
          <w:rFonts w:ascii="Times New Roman" w:eastAsia="Times New Roman" w:hAnsi="Times New Roman" w:cs="Times New Roman"/>
          <w:b/>
          <w:sz w:val="20"/>
          <w:szCs w:val="20"/>
        </w:rPr>
        <w:t xml:space="preserve">: </w:t>
      </w:r>
      <w:r w:rsidRPr="00B9227C">
        <w:rPr>
          <w:rFonts w:ascii="Times New Roman" w:hAnsi="Times New Roman" w:cs="Times New Roman"/>
          <w:b/>
          <w:bCs/>
          <w:sz w:val="20"/>
          <w:szCs w:val="20"/>
        </w:rPr>
        <w:t xml:space="preserve">Zinc </w:t>
      </w:r>
      <w:r w:rsidR="009105D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B9227C">
        <w:rPr>
          <w:rFonts w:ascii="Times New Roman" w:hAnsi="Times New Roman" w:cs="Times New Roman"/>
          <w:b/>
          <w:bCs/>
          <w:sz w:val="20"/>
          <w:szCs w:val="20"/>
        </w:rPr>
        <w:t xml:space="preserve">epsis </w:t>
      </w:r>
      <w:r w:rsidR="009105D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B9227C">
        <w:rPr>
          <w:rFonts w:ascii="Times New Roman" w:hAnsi="Times New Roman" w:cs="Times New Roman"/>
          <w:b/>
          <w:bCs/>
          <w:sz w:val="20"/>
          <w:szCs w:val="20"/>
        </w:rPr>
        <w:t xml:space="preserve">tudy </w:t>
      </w:r>
      <w:r w:rsidR="009105D1">
        <w:rPr>
          <w:rFonts w:ascii="Times New Roman" w:hAnsi="Times New Roman" w:cs="Times New Roman"/>
          <w:b/>
          <w:bCs/>
          <w:sz w:val="20"/>
          <w:szCs w:val="20"/>
        </w:rPr>
        <w:t>g</w:t>
      </w:r>
      <w:r w:rsidRPr="00B9227C">
        <w:rPr>
          <w:rFonts w:ascii="Times New Roman" w:hAnsi="Times New Roman" w:cs="Times New Roman"/>
          <w:b/>
          <w:bCs/>
          <w:sz w:val="20"/>
          <w:szCs w:val="20"/>
        </w:rPr>
        <w:t>roup</w:t>
      </w:r>
      <w:bookmarkEnd w:id="0"/>
    </w:p>
    <w:tbl>
      <w:tblPr>
        <w:tblW w:w="506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5"/>
        <w:gridCol w:w="2789"/>
        <w:gridCol w:w="4863"/>
        <w:gridCol w:w="1175"/>
      </w:tblGrid>
      <w:tr w:rsidR="002B0A59" w:rsidRPr="00873954" w14:paraId="08D0F9B4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3E18D39" w14:textId="77777777" w:rsidR="002B0A59" w:rsidRPr="00873954" w:rsidRDefault="002B0A59" w:rsidP="00C9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 No</w:t>
            </w:r>
          </w:p>
        </w:tc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0EF3ADBC" w14:textId="77777777" w:rsidR="002B0A59" w:rsidRPr="00873954" w:rsidRDefault="002B0A59" w:rsidP="00C9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ame</w:t>
            </w:r>
          </w:p>
          <w:p w14:paraId="355CB999" w14:textId="77777777" w:rsidR="002B0A59" w:rsidRPr="00873954" w:rsidRDefault="002B0A59" w:rsidP="00C9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(alphabetical order)</w:t>
            </w:r>
          </w:p>
        </w:tc>
        <w:tc>
          <w:tcPr>
            <w:tcW w:w="2567" w:type="pct"/>
            <w:shd w:val="clear" w:color="auto" w:fill="auto"/>
            <w:noWrap/>
            <w:vAlign w:val="center"/>
            <w:hideMark/>
          </w:tcPr>
          <w:p w14:paraId="4148F42E" w14:textId="77777777" w:rsidR="002B0A59" w:rsidRPr="00873954" w:rsidRDefault="002B0A59" w:rsidP="00C9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ffiliation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6CC5B22" w14:textId="77777777" w:rsidR="002B0A59" w:rsidRPr="00873954" w:rsidRDefault="002B0A59" w:rsidP="00C905E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Highest Degree</w:t>
            </w:r>
          </w:p>
        </w:tc>
      </w:tr>
      <w:tr w:rsidR="002B0A59" w:rsidRPr="00873954" w14:paraId="7C15E8B8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54081368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54DD4C47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 Ajay Kumar (AJ)</w:t>
            </w:r>
          </w:p>
        </w:tc>
        <w:tc>
          <w:tcPr>
            <w:tcW w:w="2567" w:type="pct"/>
            <w:shd w:val="clear" w:color="auto" w:fill="auto"/>
            <w:noWrap/>
            <w:vAlign w:val="center"/>
            <w:hideMark/>
          </w:tcPr>
          <w:p w14:paraId="48C43548" w14:textId="6F868A3E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ardhman Mahavir Medical College &amp; Safdarjung</w:t>
            </w:r>
            <w:r w:rsidR="00C90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ospital, New Delhi, India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2A3CDDCE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D</w:t>
            </w:r>
          </w:p>
        </w:tc>
      </w:tr>
      <w:tr w:rsidR="002B0A59" w:rsidRPr="00873954" w14:paraId="3C1A406A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6F8DE695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31D3D931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 Ajay Kumar (AK)</w:t>
            </w:r>
          </w:p>
        </w:tc>
        <w:tc>
          <w:tcPr>
            <w:tcW w:w="2567" w:type="pct"/>
            <w:shd w:val="clear" w:color="auto" w:fill="auto"/>
            <w:noWrap/>
            <w:vAlign w:val="center"/>
            <w:hideMark/>
          </w:tcPr>
          <w:p w14:paraId="273FF868" w14:textId="12770790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ulana Azad Medical College, New Delhi, India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5C296BD2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D</w:t>
            </w:r>
          </w:p>
        </w:tc>
      </w:tr>
      <w:tr w:rsidR="002B0A59" w:rsidRPr="00873954" w14:paraId="349AFD78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5625F647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0965DE7C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 Anju Seth (AS)</w:t>
            </w:r>
          </w:p>
        </w:tc>
        <w:tc>
          <w:tcPr>
            <w:tcW w:w="2567" w:type="pct"/>
            <w:shd w:val="clear" w:color="auto" w:fill="auto"/>
            <w:noWrap/>
            <w:vAlign w:val="center"/>
            <w:hideMark/>
          </w:tcPr>
          <w:p w14:paraId="2414E29C" w14:textId="6699FBB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lawati Sharan Children's Hospital, Delhi, India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504650EA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D</w:t>
            </w:r>
          </w:p>
        </w:tc>
      </w:tr>
      <w:tr w:rsidR="002B0A59" w:rsidRPr="00873954" w14:paraId="5F86B19F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38FAC3FA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073D306E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 Anuradha Govil (AG)</w:t>
            </w:r>
          </w:p>
        </w:tc>
        <w:tc>
          <w:tcPr>
            <w:tcW w:w="2567" w:type="pct"/>
            <w:shd w:val="clear" w:color="auto" w:fill="auto"/>
            <w:noWrap/>
            <w:vAlign w:val="center"/>
            <w:hideMark/>
          </w:tcPr>
          <w:p w14:paraId="5177A0EF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sturba Hospital, Delhi, India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7565DAC5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D</w:t>
            </w:r>
          </w:p>
        </w:tc>
      </w:tr>
      <w:tr w:rsidR="002B0A59" w:rsidRPr="00873954" w14:paraId="7ED10B4B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4D591CEB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6EB73C62" w14:textId="77777777" w:rsidR="002B0A59" w:rsidRPr="00873954" w:rsidRDefault="002B0A59" w:rsidP="00C905E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 Antara Sinha (AN)</w:t>
            </w:r>
          </w:p>
        </w:tc>
        <w:tc>
          <w:tcPr>
            <w:tcW w:w="2567" w:type="pct"/>
            <w:shd w:val="clear" w:color="auto" w:fill="auto"/>
            <w:noWrap/>
            <w:vAlign w:val="center"/>
            <w:hideMark/>
          </w:tcPr>
          <w:p w14:paraId="069473B7" w14:textId="77777777" w:rsidR="002B0A59" w:rsidRPr="00873954" w:rsidRDefault="002B0A59" w:rsidP="00C905E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anslational Health Science and Technology Institute, Faridabad, India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0827ED8E" w14:textId="77777777" w:rsidR="002B0A59" w:rsidRPr="00873954" w:rsidRDefault="002B0A59" w:rsidP="00C905E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D</w:t>
            </w:r>
          </w:p>
        </w:tc>
      </w:tr>
      <w:tr w:rsidR="002B0A59" w:rsidRPr="00873954" w14:paraId="6F17040A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34AB2A9E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258EB84E" w14:textId="77777777" w:rsidR="002B0A59" w:rsidRPr="00873954" w:rsidRDefault="002B0A59" w:rsidP="00C905E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Dr Anup </w:t>
            </w:r>
            <w:proofErr w:type="spellStart"/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hta</w:t>
            </w:r>
            <w:proofErr w:type="spellEnd"/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AM)</w:t>
            </w:r>
          </w:p>
        </w:tc>
        <w:tc>
          <w:tcPr>
            <w:tcW w:w="2567" w:type="pct"/>
            <w:shd w:val="clear" w:color="auto" w:fill="auto"/>
            <w:vAlign w:val="center"/>
            <w:hideMark/>
          </w:tcPr>
          <w:p w14:paraId="6F41580F" w14:textId="5DFA4E48" w:rsidR="002B0A59" w:rsidRPr="00873954" w:rsidRDefault="002B0A59" w:rsidP="00C905E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IN"/>
              </w:rPr>
              <w:t xml:space="preserve">Chacha Nehru Bal </w:t>
            </w:r>
            <w:proofErr w:type="spellStart"/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IN"/>
              </w:rPr>
              <w:t>Chikitsalaya</w:t>
            </w:r>
            <w:proofErr w:type="spellEnd"/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IN"/>
              </w:rPr>
              <w:t xml:space="preserve">, Delhi, </w:t>
            </w:r>
            <w:proofErr w:type="spellStart"/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IN"/>
              </w:rPr>
              <w:t>India</w:t>
            </w:r>
            <w:proofErr w:type="spellEnd"/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38DC1B7B" w14:textId="77777777" w:rsidR="002B0A59" w:rsidRPr="00873954" w:rsidRDefault="002B0A59" w:rsidP="00C905E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MS, </w:t>
            </w:r>
            <w:proofErr w:type="spellStart"/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Ch</w:t>
            </w:r>
            <w:proofErr w:type="spellEnd"/>
          </w:p>
        </w:tc>
      </w:tr>
      <w:tr w:rsidR="002B0A59" w:rsidRPr="00873954" w14:paraId="2CD3D0CB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6102E2F9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46CA67AA" w14:textId="77777777" w:rsidR="002B0A59" w:rsidRPr="00873954" w:rsidRDefault="002B0A59" w:rsidP="00C905E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s Ayushi (AA)</w:t>
            </w:r>
          </w:p>
        </w:tc>
        <w:tc>
          <w:tcPr>
            <w:tcW w:w="2567" w:type="pct"/>
            <w:shd w:val="clear" w:color="auto" w:fill="auto"/>
            <w:noWrap/>
            <w:vAlign w:val="center"/>
            <w:hideMark/>
          </w:tcPr>
          <w:p w14:paraId="5DF7AC3D" w14:textId="4F32A3A6" w:rsidR="002B0A59" w:rsidRPr="00873954" w:rsidRDefault="002B0A59" w:rsidP="00C905E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anslational Health Science and Technology Institute,</w:t>
            </w:r>
            <w:r w:rsidR="00C90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ridabad, India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019784F1" w14:textId="77777777" w:rsidR="002B0A59" w:rsidRPr="00873954" w:rsidRDefault="002B0A59" w:rsidP="00C905E1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Sc</w:t>
            </w:r>
          </w:p>
        </w:tc>
      </w:tr>
      <w:tr w:rsidR="002B0A59" w:rsidRPr="00873954" w14:paraId="7DB26AF9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54FDBAE9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24F866B5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en-IN"/>
              </w:rPr>
            </w:pPr>
            <w:proofErr w:type="gramStart"/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en-IN"/>
              </w:rPr>
              <w:t>Dr</w:t>
            </w:r>
            <w:proofErr w:type="gramEnd"/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en-IN"/>
              </w:rPr>
              <w:t xml:space="preserve"> </w:t>
            </w:r>
            <w:proofErr w:type="spellStart"/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en-IN"/>
              </w:rPr>
              <w:t>Debjani</w:t>
            </w:r>
            <w:proofErr w:type="spellEnd"/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en-IN"/>
              </w:rPr>
              <w:t xml:space="preserve"> Ram </w:t>
            </w:r>
            <w:proofErr w:type="spellStart"/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en-IN"/>
              </w:rPr>
              <w:t>Purakayastha</w:t>
            </w:r>
            <w:proofErr w:type="spellEnd"/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en-IN"/>
              </w:rPr>
              <w:t xml:space="preserve"> (DRP)</w:t>
            </w:r>
          </w:p>
        </w:tc>
        <w:tc>
          <w:tcPr>
            <w:tcW w:w="2567" w:type="pct"/>
            <w:shd w:val="clear" w:color="auto" w:fill="auto"/>
            <w:noWrap/>
            <w:vAlign w:val="center"/>
            <w:hideMark/>
          </w:tcPr>
          <w:p w14:paraId="6888F8AE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dian Council of Medical Research, New Delhi, India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69B91DA0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D</w:t>
            </w:r>
          </w:p>
        </w:tc>
      </w:tr>
      <w:tr w:rsidR="002B0A59" w:rsidRPr="00873954" w14:paraId="04A29962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40BEC938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723A3F6F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r</w:t>
            </w:r>
            <w:proofErr w:type="spellEnd"/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Dharmendra Sharma (DS)</w:t>
            </w:r>
          </w:p>
        </w:tc>
        <w:tc>
          <w:tcPr>
            <w:tcW w:w="2567" w:type="pct"/>
            <w:shd w:val="clear" w:color="auto" w:fill="auto"/>
            <w:noWrap/>
            <w:vAlign w:val="center"/>
            <w:hideMark/>
          </w:tcPr>
          <w:p w14:paraId="3FA07A36" w14:textId="19048CE0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anslational Health Science and Technology Institute,</w:t>
            </w:r>
            <w:r w:rsidR="00C90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ridabad, India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0A7D513F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CA</w:t>
            </w:r>
          </w:p>
        </w:tc>
      </w:tr>
      <w:tr w:rsidR="002B0A59" w:rsidRPr="00873954" w14:paraId="3790CB3E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6CE3009E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5B9B9A31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 Ganesh Prasad Shah (GS)</w:t>
            </w:r>
          </w:p>
        </w:tc>
        <w:tc>
          <w:tcPr>
            <w:tcW w:w="2567" w:type="pct"/>
            <w:shd w:val="clear" w:color="auto" w:fill="auto"/>
            <w:noWrap/>
            <w:vAlign w:val="center"/>
            <w:hideMark/>
          </w:tcPr>
          <w:p w14:paraId="7B77401C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tan Academy of Health Sciences, Lalitpur, Nepal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28E36B1C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D</w:t>
            </w:r>
          </w:p>
        </w:tc>
      </w:tr>
      <w:tr w:rsidR="002B0A59" w:rsidRPr="00873954" w14:paraId="50C6EA73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48D1DA98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14:paraId="35BBE797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 Ganesh Rai (GR)</w:t>
            </w:r>
          </w:p>
        </w:tc>
        <w:tc>
          <w:tcPr>
            <w:tcW w:w="2567" w:type="pct"/>
            <w:shd w:val="clear" w:color="auto" w:fill="auto"/>
            <w:noWrap/>
            <w:vAlign w:val="center"/>
          </w:tcPr>
          <w:p w14:paraId="04B054B1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thmandu Medical College, Kathmandu University, Nepal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7BADACB1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D</w:t>
            </w:r>
          </w:p>
        </w:tc>
      </w:tr>
      <w:tr w:rsidR="002B0A59" w:rsidRPr="00873954" w14:paraId="1CB04B7C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7A1D2A32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4BE8B9FF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 Halvor Sommerfelt (HS)</w:t>
            </w:r>
          </w:p>
        </w:tc>
        <w:tc>
          <w:tcPr>
            <w:tcW w:w="2567" w:type="pct"/>
            <w:shd w:val="clear" w:color="auto" w:fill="auto"/>
            <w:noWrap/>
            <w:vAlign w:val="center"/>
            <w:hideMark/>
          </w:tcPr>
          <w:p w14:paraId="045F93B8" w14:textId="64037103" w:rsidR="002B0A59" w:rsidRPr="00C905E1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ntre for Intervention Science in Maternal and Child Health (CISMAC) and Centre for International Health, University of Bergen, Norway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61B29FFB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D, PhD</w:t>
            </w:r>
          </w:p>
        </w:tc>
      </w:tr>
      <w:tr w:rsidR="002B0A59" w:rsidRPr="00873954" w14:paraId="3244F9C3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324C8BB8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3D98EA1C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 Harish Chellani (HC)</w:t>
            </w:r>
          </w:p>
        </w:tc>
        <w:tc>
          <w:tcPr>
            <w:tcW w:w="2567" w:type="pct"/>
            <w:shd w:val="clear" w:color="auto" w:fill="auto"/>
            <w:noWrap/>
            <w:vAlign w:val="center"/>
            <w:hideMark/>
          </w:tcPr>
          <w:p w14:paraId="2E5A0CF7" w14:textId="497EE4D9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ardhman Mahavir Medical College &amp; Safdarjung</w:t>
            </w:r>
            <w:r w:rsidR="00C90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ospital, New Delhi, India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4FB01C92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D</w:t>
            </w:r>
          </w:p>
        </w:tc>
      </w:tr>
      <w:tr w:rsidR="002B0A59" w:rsidRPr="00873954" w14:paraId="534ACBBA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1B2E76D3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60912CFB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IN"/>
              </w:rPr>
              <w:t>Dr Harish K. Pemde (HP)</w:t>
            </w:r>
          </w:p>
        </w:tc>
        <w:tc>
          <w:tcPr>
            <w:tcW w:w="2567" w:type="pct"/>
            <w:shd w:val="clear" w:color="auto" w:fill="auto"/>
            <w:vAlign w:val="center"/>
            <w:hideMark/>
          </w:tcPr>
          <w:p w14:paraId="3C777918" w14:textId="4505D1F3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lawati Sharan Children's Hospital, Delhi, India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4E6D5460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D</w:t>
            </w:r>
          </w:p>
        </w:tc>
      </w:tr>
      <w:tr w:rsidR="002B0A59" w:rsidRPr="00873954" w14:paraId="65312DAB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77768B23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19C4C57D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 Kanika Kapoor (KK)</w:t>
            </w:r>
          </w:p>
        </w:tc>
        <w:tc>
          <w:tcPr>
            <w:tcW w:w="2567" w:type="pct"/>
            <w:shd w:val="clear" w:color="auto" w:fill="auto"/>
            <w:noWrap/>
            <w:vAlign w:val="center"/>
            <w:hideMark/>
          </w:tcPr>
          <w:p w14:paraId="2CD904FC" w14:textId="35C25688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ardhman Mahavir Medical College &amp; Safdarjung</w:t>
            </w:r>
            <w:r w:rsidR="00C90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ospital, New Delhi, India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1CA0F058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D</w:t>
            </w:r>
          </w:p>
        </w:tc>
      </w:tr>
      <w:tr w:rsidR="002B0A59" w:rsidRPr="00873954" w14:paraId="3B5E26CC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2AB1E0D3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tabs>
                <w:tab w:val="left" w:pos="870"/>
              </w:tabs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050AC11E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Dr </w:t>
            </w:r>
            <w:proofErr w:type="spellStart"/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irtisudha</w:t>
            </w:r>
            <w:proofErr w:type="spellEnd"/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Mishra (KM)</w:t>
            </w:r>
          </w:p>
        </w:tc>
        <w:tc>
          <w:tcPr>
            <w:tcW w:w="2567" w:type="pct"/>
            <w:shd w:val="clear" w:color="auto" w:fill="auto"/>
            <w:noWrap/>
            <w:vAlign w:val="center"/>
            <w:hideMark/>
          </w:tcPr>
          <w:p w14:paraId="089F53CC" w14:textId="7B7E6E8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IN"/>
              </w:rPr>
              <w:t xml:space="preserve">Chacha Nehru Bal </w:t>
            </w:r>
            <w:proofErr w:type="spellStart"/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IN"/>
              </w:rPr>
              <w:t>Chikitsalaya</w:t>
            </w:r>
            <w:proofErr w:type="spellEnd"/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IN"/>
              </w:rPr>
              <w:t xml:space="preserve">, Delhi, </w:t>
            </w:r>
            <w:proofErr w:type="spellStart"/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IN"/>
              </w:rPr>
              <w:t>India</w:t>
            </w:r>
            <w:proofErr w:type="spellEnd"/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635E7FEA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D</w:t>
            </w:r>
          </w:p>
        </w:tc>
      </w:tr>
      <w:tr w:rsidR="002B0A59" w:rsidRPr="00873954" w14:paraId="151D2ABF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26034471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66655ED7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 Laxman Prasad Shrestha (</w:t>
            </w:r>
            <w:r w:rsidRPr="00873954">
              <w:rPr>
                <w:rFonts w:ascii="Times New Roman" w:eastAsia="OTNEJMQuadraat" w:hAnsi="Times New Roman" w:cs="Times New Roman"/>
                <w:sz w:val="20"/>
                <w:szCs w:val="20"/>
              </w:rPr>
              <w:t>LS)</w:t>
            </w:r>
          </w:p>
        </w:tc>
        <w:tc>
          <w:tcPr>
            <w:tcW w:w="2567" w:type="pct"/>
            <w:shd w:val="clear" w:color="auto" w:fill="auto"/>
            <w:noWrap/>
            <w:vAlign w:val="center"/>
            <w:hideMark/>
          </w:tcPr>
          <w:p w14:paraId="59F45C5C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stitute of Medicine, Tribhuvan University, Kathmandu, Nepal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0E8811BD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D</w:t>
            </w:r>
          </w:p>
        </w:tc>
      </w:tr>
      <w:tr w:rsidR="002B0A59" w:rsidRPr="00873954" w14:paraId="52FEBAE3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1AFDA5E0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0FD1369A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 Mamta Jajoo (MJ)</w:t>
            </w:r>
          </w:p>
        </w:tc>
        <w:tc>
          <w:tcPr>
            <w:tcW w:w="2567" w:type="pct"/>
            <w:shd w:val="clear" w:color="auto" w:fill="auto"/>
            <w:noWrap/>
            <w:vAlign w:val="center"/>
            <w:hideMark/>
          </w:tcPr>
          <w:p w14:paraId="68287C92" w14:textId="3C632A0D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IN"/>
              </w:rPr>
              <w:t xml:space="preserve">Chacha Nehru Bal </w:t>
            </w:r>
            <w:proofErr w:type="spellStart"/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IN"/>
              </w:rPr>
              <w:t>Chikitsalaya</w:t>
            </w:r>
            <w:proofErr w:type="spellEnd"/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IN"/>
              </w:rPr>
              <w:t xml:space="preserve">, Delhi, </w:t>
            </w:r>
            <w:proofErr w:type="spellStart"/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IN"/>
              </w:rPr>
              <w:t>India</w:t>
            </w:r>
            <w:proofErr w:type="spellEnd"/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743FE9F1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D</w:t>
            </w:r>
          </w:p>
        </w:tc>
      </w:tr>
      <w:tr w:rsidR="002B0A59" w:rsidRPr="00873954" w14:paraId="05BD1B1E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11546584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6DC744A1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 Manish Kumar (MK)</w:t>
            </w:r>
          </w:p>
        </w:tc>
        <w:tc>
          <w:tcPr>
            <w:tcW w:w="2567" w:type="pct"/>
            <w:shd w:val="clear" w:color="auto" w:fill="auto"/>
            <w:noWrap/>
            <w:vAlign w:val="center"/>
            <w:hideMark/>
          </w:tcPr>
          <w:p w14:paraId="10A0BFDD" w14:textId="43511C0D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IN"/>
              </w:rPr>
              <w:t xml:space="preserve">Chacha Nehru Bal </w:t>
            </w:r>
            <w:proofErr w:type="spellStart"/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IN"/>
              </w:rPr>
              <w:t>Chikitsalaya</w:t>
            </w:r>
            <w:proofErr w:type="spellEnd"/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IN"/>
              </w:rPr>
              <w:t xml:space="preserve">, Delhi, </w:t>
            </w:r>
            <w:proofErr w:type="spellStart"/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IN"/>
              </w:rPr>
              <w:t>India</w:t>
            </w:r>
            <w:proofErr w:type="spellEnd"/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01ED4001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D</w:t>
            </w:r>
          </w:p>
        </w:tc>
      </w:tr>
      <w:tr w:rsidR="002B0A59" w:rsidRPr="00873954" w14:paraId="7D1372F8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42C5FC95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4077B0D1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 Medha Mittal (MM)</w:t>
            </w:r>
          </w:p>
        </w:tc>
        <w:tc>
          <w:tcPr>
            <w:tcW w:w="2567" w:type="pct"/>
            <w:shd w:val="clear" w:color="auto" w:fill="auto"/>
            <w:noWrap/>
            <w:vAlign w:val="center"/>
            <w:hideMark/>
          </w:tcPr>
          <w:p w14:paraId="4AC72488" w14:textId="19ADE4B5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IN"/>
              </w:rPr>
              <w:t xml:space="preserve">Chacha Nehru Bal </w:t>
            </w:r>
            <w:proofErr w:type="spellStart"/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IN"/>
              </w:rPr>
              <w:t>Chikitsalaya</w:t>
            </w:r>
            <w:proofErr w:type="spellEnd"/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IN"/>
              </w:rPr>
              <w:t xml:space="preserve">, Delhi, </w:t>
            </w:r>
            <w:proofErr w:type="spellStart"/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en-IN"/>
              </w:rPr>
              <w:t>India</w:t>
            </w:r>
            <w:proofErr w:type="spellEnd"/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54D150BE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D</w:t>
            </w:r>
          </w:p>
        </w:tc>
      </w:tr>
      <w:tr w:rsidR="002B0A59" w:rsidRPr="00873954" w14:paraId="7393B294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6E2E8E26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0B1043F7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 NB Mathur (NB)</w:t>
            </w:r>
          </w:p>
        </w:tc>
        <w:tc>
          <w:tcPr>
            <w:tcW w:w="2567" w:type="pct"/>
            <w:shd w:val="clear" w:color="auto" w:fill="auto"/>
            <w:vAlign w:val="center"/>
            <w:hideMark/>
          </w:tcPr>
          <w:p w14:paraId="0A0C0D76" w14:textId="3F2BC042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ulana Azad Medical College, New Delhi, India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0B6D1A39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D</w:t>
            </w:r>
          </w:p>
        </w:tc>
      </w:tr>
      <w:tr w:rsidR="002B0A59" w:rsidRPr="00873954" w14:paraId="14CB91EE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0436C89D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44BAD16D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 Nitya Wadhwa (NW)</w:t>
            </w:r>
          </w:p>
        </w:tc>
        <w:tc>
          <w:tcPr>
            <w:tcW w:w="2567" w:type="pct"/>
            <w:shd w:val="clear" w:color="auto" w:fill="auto"/>
            <w:noWrap/>
            <w:vAlign w:val="center"/>
            <w:hideMark/>
          </w:tcPr>
          <w:p w14:paraId="4E012ABF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anslational Health Science and Technology Institute, Faridabad, India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1DD1CDA9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D</w:t>
            </w:r>
          </w:p>
        </w:tc>
      </w:tr>
      <w:tr w:rsidR="002B0A59" w:rsidRPr="00873954" w14:paraId="4082F6C7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60AA2084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14:paraId="79AE459C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 Raghvendra Singh (RS)</w:t>
            </w:r>
          </w:p>
        </w:tc>
        <w:tc>
          <w:tcPr>
            <w:tcW w:w="2567" w:type="pct"/>
            <w:shd w:val="clear" w:color="auto" w:fill="auto"/>
            <w:noWrap/>
            <w:vAlign w:val="center"/>
          </w:tcPr>
          <w:p w14:paraId="2DB173D3" w14:textId="0C7B68EA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ulana Azad Medical College, New Delhi, India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0BB52CC3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D</w:t>
            </w:r>
          </w:p>
        </w:tc>
      </w:tr>
      <w:tr w:rsidR="002B0A59" w:rsidRPr="00873954" w14:paraId="22DBC8B8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7B420422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14:paraId="2EA5965F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 Ram Hari Chapagain (RHC)</w:t>
            </w:r>
          </w:p>
        </w:tc>
        <w:tc>
          <w:tcPr>
            <w:tcW w:w="2567" w:type="pct"/>
            <w:shd w:val="clear" w:color="auto" w:fill="auto"/>
            <w:noWrap/>
            <w:vAlign w:val="center"/>
          </w:tcPr>
          <w:p w14:paraId="21868478" w14:textId="75F9901B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nti Children’s Hospital &amp; National Academy of Medical Sciences</w:t>
            </w:r>
            <w:r w:rsidR="00C90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thmandu, Nepal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4094ADC9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D</w:t>
            </w:r>
          </w:p>
        </w:tc>
      </w:tr>
      <w:tr w:rsidR="002B0A59" w:rsidRPr="00873954" w14:paraId="0FC6EB2B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64B0065F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4FF147F2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 Rani Gera (RG)</w:t>
            </w:r>
          </w:p>
        </w:tc>
        <w:tc>
          <w:tcPr>
            <w:tcW w:w="2567" w:type="pct"/>
            <w:shd w:val="clear" w:color="auto" w:fill="auto"/>
            <w:noWrap/>
            <w:vAlign w:val="center"/>
            <w:hideMark/>
          </w:tcPr>
          <w:p w14:paraId="7661FC28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ardhman Mahavir Medical College &amp; Safdarjung Hospital, New Delhi, India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2813844B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D</w:t>
            </w:r>
          </w:p>
        </w:tc>
      </w:tr>
      <w:tr w:rsidR="003021C3" w:rsidRPr="00873954" w14:paraId="14FE3B12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2D79515F" w14:textId="77777777" w:rsidR="003021C3" w:rsidRPr="00873954" w:rsidRDefault="003021C3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14:paraId="22336B3A" w14:textId="637213DD" w:rsidR="003021C3" w:rsidRPr="00873954" w:rsidRDefault="003021C3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 Ratan Gupta (RA)</w:t>
            </w:r>
          </w:p>
        </w:tc>
        <w:tc>
          <w:tcPr>
            <w:tcW w:w="2567" w:type="pct"/>
            <w:shd w:val="clear" w:color="auto" w:fill="auto"/>
            <w:noWrap/>
            <w:vAlign w:val="center"/>
          </w:tcPr>
          <w:p w14:paraId="29A54F03" w14:textId="6C7009D8" w:rsidR="003021C3" w:rsidRPr="00873954" w:rsidRDefault="003021C3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ardhman Mahavir Medical College &amp; Safdarjung Hospital, New Delhi, India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45D4EFBF" w14:textId="21369164" w:rsidR="003021C3" w:rsidRPr="00873954" w:rsidRDefault="003021C3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D</w:t>
            </w:r>
          </w:p>
        </w:tc>
      </w:tr>
      <w:tr w:rsidR="002B0A59" w:rsidRPr="00873954" w14:paraId="498E0A3A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5D3893C1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14:paraId="5E8949B9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 Shinjini Bhatnagar (SB)</w:t>
            </w:r>
          </w:p>
        </w:tc>
        <w:tc>
          <w:tcPr>
            <w:tcW w:w="2567" w:type="pct"/>
            <w:shd w:val="clear" w:color="auto" w:fill="auto"/>
            <w:noWrap/>
            <w:vAlign w:val="center"/>
          </w:tcPr>
          <w:p w14:paraId="53DE2CA7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anslational Health Science and Technology Institute, Faridabad, India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0D63D278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D</w:t>
            </w:r>
          </w:p>
        </w:tc>
      </w:tr>
      <w:tr w:rsidR="002B0A59" w:rsidRPr="00873954" w14:paraId="586A9C3E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692B3B98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14:paraId="3A9A1EF8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 Srijana Basnet (SI)</w:t>
            </w:r>
          </w:p>
        </w:tc>
        <w:tc>
          <w:tcPr>
            <w:tcW w:w="2567" w:type="pct"/>
            <w:shd w:val="clear" w:color="auto" w:fill="auto"/>
            <w:noWrap/>
            <w:vAlign w:val="center"/>
          </w:tcPr>
          <w:p w14:paraId="45A2E763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stitute of Medicine, Tribhuvan University, Kathmandu, Nepal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15938BE5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D</w:t>
            </w:r>
          </w:p>
        </w:tc>
      </w:tr>
      <w:tr w:rsidR="002B0A59" w:rsidRPr="00873954" w14:paraId="1CE927A1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0CF8DE61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14:paraId="4277D946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 Suchita Shrestha (SS)</w:t>
            </w:r>
          </w:p>
        </w:tc>
        <w:tc>
          <w:tcPr>
            <w:tcW w:w="2567" w:type="pct"/>
            <w:shd w:val="clear" w:color="auto" w:fill="auto"/>
            <w:noWrap/>
            <w:vAlign w:val="center"/>
          </w:tcPr>
          <w:p w14:paraId="0AD72873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xford University Clinical Research Unit, Patan Academy of Health Sciences, Lalitpur, Nepal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7B378B55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PH</w:t>
            </w:r>
          </w:p>
        </w:tc>
      </w:tr>
      <w:tr w:rsidR="002B0A59" w:rsidRPr="00873954" w14:paraId="6CE255B9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37A206C2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5DEA0DF3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 Sudha Basnet (SU)</w:t>
            </w:r>
          </w:p>
        </w:tc>
        <w:tc>
          <w:tcPr>
            <w:tcW w:w="2567" w:type="pct"/>
            <w:shd w:val="clear" w:color="auto" w:fill="auto"/>
            <w:noWrap/>
            <w:vAlign w:val="center"/>
            <w:hideMark/>
          </w:tcPr>
          <w:p w14:paraId="77261C6F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stitute of Medicine, Tribhuvan University, Kathmandu, Nepal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0C1DC384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D, PhD</w:t>
            </w:r>
          </w:p>
        </w:tc>
      </w:tr>
      <w:tr w:rsidR="002B0A59" w:rsidRPr="00873954" w14:paraId="4C5B2D34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41FF91F1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048EAE96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 Sugandha Arya (SA)</w:t>
            </w:r>
          </w:p>
        </w:tc>
        <w:tc>
          <w:tcPr>
            <w:tcW w:w="2567" w:type="pct"/>
            <w:shd w:val="clear" w:color="auto" w:fill="auto"/>
            <w:noWrap/>
            <w:vAlign w:val="center"/>
            <w:hideMark/>
          </w:tcPr>
          <w:p w14:paraId="70CC5069" w14:textId="49B00098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Vardhman Mahavir Medical College &amp; Safdarjung</w:t>
            </w:r>
            <w:r w:rsidR="00C90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ospital, New Delhi, India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6935B484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D</w:t>
            </w:r>
          </w:p>
        </w:tc>
      </w:tr>
      <w:tr w:rsidR="002B0A59" w:rsidRPr="00873954" w14:paraId="22F8DEBB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60E20A64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5AB58AC0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 Sunita Bhatia (SN)</w:t>
            </w:r>
          </w:p>
        </w:tc>
        <w:tc>
          <w:tcPr>
            <w:tcW w:w="2567" w:type="pct"/>
            <w:shd w:val="clear" w:color="auto" w:fill="auto"/>
            <w:noWrap/>
            <w:vAlign w:val="center"/>
            <w:hideMark/>
          </w:tcPr>
          <w:p w14:paraId="0198BB39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sturba Hospital, Delhi, India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B533A85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D</w:t>
            </w:r>
          </w:p>
        </w:tc>
      </w:tr>
      <w:tr w:rsidR="002B0A59" w:rsidRPr="00873954" w14:paraId="17389C43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408565C7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589E65D3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en-IN"/>
              </w:rPr>
            </w:pPr>
            <w:proofErr w:type="gramStart"/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en-IN"/>
              </w:rPr>
              <w:t>Dr</w:t>
            </w:r>
            <w:proofErr w:type="gramEnd"/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en-IN"/>
              </w:rPr>
              <w:t xml:space="preserve"> Tor A. Strand (</w:t>
            </w:r>
            <w:r w:rsidRPr="00873954">
              <w:rPr>
                <w:rFonts w:ascii="Times New Roman" w:eastAsia="OTNEJMQuadraat" w:hAnsi="Times New Roman" w:cs="Times New Roman"/>
                <w:sz w:val="20"/>
                <w:szCs w:val="20"/>
                <w:lang w:val="nb-NO"/>
              </w:rPr>
              <w:t>TAS)</w:t>
            </w:r>
          </w:p>
        </w:tc>
        <w:tc>
          <w:tcPr>
            <w:tcW w:w="2567" w:type="pct"/>
            <w:shd w:val="clear" w:color="auto" w:fill="auto"/>
            <w:noWrap/>
            <w:vAlign w:val="center"/>
            <w:hideMark/>
          </w:tcPr>
          <w:p w14:paraId="05F316A4" w14:textId="77777777" w:rsidR="00C905E1" w:rsidRDefault="00C905E1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ntre for Intervention Science in Maternal and Child Health and Centre for International Health, University of Bergen, Bergen, Norway</w:t>
            </w:r>
            <w:r w:rsidRPr="00C90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</w:p>
          <w:p w14:paraId="7333C1E2" w14:textId="2DE359A7" w:rsidR="002B0A59" w:rsidRPr="00873954" w:rsidRDefault="00C905E1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en-IN"/>
              </w:rPr>
            </w:pPr>
            <w:r w:rsidRPr="00C90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en-IN"/>
              </w:rPr>
              <w:t xml:space="preserve">Department </w:t>
            </w:r>
            <w:proofErr w:type="spellStart"/>
            <w:r w:rsidRPr="00C90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en-IN"/>
              </w:rPr>
              <w:t>of</w:t>
            </w:r>
            <w:proofErr w:type="spellEnd"/>
            <w:r w:rsidRPr="00C90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en-IN"/>
              </w:rPr>
              <w:t xml:space="preserve"> Researc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en-IN"/>
              </w:rPr>
              <w:t>,</w:t>
            </w:r>
            <w:r w:rsidRPr="00C905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en-IN"/>
              </w:rPr>
              <w:t xml:space="preserve"> </w:t>
            </w:r>
            <w:r w:rsidR="002B0A59"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en-IN"/>
              </w:rPr>
              <w:t>Innlandet Hospital Trust, Lilleha</w:t>
            </w:r>
            <w:r w:rsidR="00722F68"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en-IN"/>
              </w:rPr>
              <w:t>m</w:t>
            </w:r>
            <w:r w:rsidR="002B0A59"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en-IN"/>
              </w:rPr>
              <w:t>mer, Norway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23A1F4CA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D, PhD</w:t>
            </w:r>
          </w:p>
        </w:tc>
      </w:tr>
      <w:tr w:rsidR="002B0A59" w:rsidRPr="00873954" w14:paraId="14930F52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71CF76A0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</w:tcPr>
          <w:p w14:paraId="3F06D27C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 Uma Chandra Mouli Natchu</w:t>
            </w:r>
          </w:p>
        </w:tc>
        <w:tc>
          <w:tcPr>
            <w:tcW w:w="2567" w:type="pct"/>
            <w:shd w:val="clear" w:color="auto" w:fill="auto"/>
            <w:vAlign w:val="center"/>
          </w:tcPr>
          <w:p w14:paraId="03C5AA5B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ociety for Applied Studies, Centre for Health Research and Development, India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5125073A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D</w:t>
            </w:r>
          </w:p>
        </w:tc>
      </w:tr>
      <w:tr w:rsidR="002B0A59" w:rsidRPr="00873954" w14:paraId="17D55A06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68BF68B2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12205F71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 Urmila Jhamb (UJ)</w:t>
            </w:r>
          </w:p>
        </w:tc>
        <w:tc>
          <w:tcPr>
            <w:tcW w:w="2567" w:type="pct"/>
            <w:shd w:val="clear" w:color="auto" w:fill="auto"/>
            <w:vAlign w:val="center"/>
            <w:hideMark/>
          </w:tcPr>
          <w:p w14:paraId="7EFA1F4E" w14:textId="7665D880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ulana Azad Medical College, New Delhi, India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5C8FE873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D</w:t>
            </w:r>
          </w:p>
        </w:tc>
      </w:tr>
      <w:tr w:rsidR="002B0A59" w:rsidRPr="00873954" w14:paraId="392186A9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6EEB4E46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5426D92D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 Virendra Kumar (VK)</w:t>
            </w:r>
          </w:p>
        </w:tc>
        <w:tc>
          <w:tcPr>
            <w:tcW w:w="2567" w:type="pct"/>
            <w:shd w:val="clear" w:color="auto" w:fill="auto"/>
            <w:noWrap/>
            <w:vAlign w:val="center"/>
            <w:hideMark/>
          </w:tcPr>
          <w:p w14:paraId="71667607" w14:textId="3C2F96BE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lawati Sharan Children's Hospital, Delhi, India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02CACCDA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D</w:t>
            </w:r>
          </w:p>
        </w:tc>
      </w:tr>
      <w:tr w:rsidR="002B0A59" w:rsidRPr="00873954" w14:paraId="18C6D586" w14:textId="77777777" w:rsidTr="00B9227C">
        <w:trPr>
          <w:trHeight w:val="20"/>
        </w:trPr>
        <w:tc>
          <w:tcPr>
            <w:tcW w:w="341" w:type="pct"/>
            <w:shd w:val="clear" w:color="auto" w:fill="auto"/>
            <w:noWrap/>
            <w:vAlign w:val="center"/>
          </w:tcPr>
          <w:p w14:paraId="5637D577" w14:textId="77777777" w:rsidR="002B0A59" w:rsidRPr="00873954" w:rsidRDefault="002B0A59" w:rsidP="00C905E1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72" w:type="pct"/>
            <w:shd w:val="clear" w:color="auto" w:fill="auto"/>
            <w:noWrap/>
            <w:vAlign w:val="center"/>
            <w:hideMark/>
          </w:tcPr>
          <w:p w14:paraId="37051F6E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r Varinder Singh (VS)</w:t>
            </w:r>
          </w:p>
        </w:tc>
        <w:tc>
          <w:tcPr>
            <w:tcW w:w="2567" w:type="pct"/>
            <w:shd w:val="clear" w:color="auto" w:fill="auto"/>
            <w:noWrap/>
            <w:vAlign w:val="center"/>
            <w:hideMark/>
          </w:tcPr>
          <w:p w14:paraId="5A9399B3" w14:textId="08B6D49D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lawati Sharan Children's Hospital, Delhi, India</w:t>
            </w:r>
          </w:p>
        </w:tc>
        <w:tc>
          <w:tcPr>
            <w:tcW w:w="620" w:type="pct"/>
            <w:shd w:val="clear" w:color="auto" w:fill="auto"/>
            <w:vAlign w:val="center"/>
            <w:hideMark/>
          </w:tcPr>
          <w:p w14:paraId="6B7C4097" w14:textId="77777777" w:rsidR="002B0A59" w:rsidRPr="00873954" w:rsidRDefault="002B0A59" w:rsidP="00C905E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73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D</w:t>
            </w:r>
          </w:p>
        </w:tc>
      </w:tr>
    </w:tbl>
    <w:p w14:paraId="1EFA221D" w14:textId="77777777" w:rsidR="002B0A59" w:rsidRPr="00B9227C" w:rsidRDefault="002B0A59" w:rsidP="00C905E1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</w:pPr>
    </w:p>
    <w:p w14:paraId="4A9AF111" w14:textId="77777777" w:rsidR="00D64C2B" w:rsidRPr="00B9227C" w:rsidRDefault="00D64C2B" w:rsidP="00C905E1">
      <w:pPr>
        <w:spacing w:line="480" w:lineRule="auto"/>
        <w:jc w:val="both"/>
        <w:rPr>
          <w:rFonts w:ascii="Times New Roman" w:eastAsia="Calibri" w:hAnsi="Times New Roman" w:cs="Times New Roman"/>
          <w:bCs/>
          <w:color w:val="333333"/>
          <w:sz w:val="20"/>
          <w:szCs w:val="20"/>
        </w:rPr>
      </w:pPr>
    </w:p>
    <w:sectPr w:rsidR="00D64C2B" w:rsidRPr="00B9227C" w:rsidSect="00AE4397">
      <w:footerReference w:type="even" r:id="rId8"/>
      <w:footerReference w:type="default" r:id="rId9"/>
      <w:pgSz w:w="12240" w:h="15840"/>
      <w:pgMar w:top="1342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29E104" w14:textId="77777777" w:rsidR="005E696A" w:rsidRDefault="005E696A">
      <w:pPr>
        <w:spacing w:line="240" w:lineRule="auto"/>
      </w:pPr>
      <w:r>
        <w:separator/>
      </w:r>
    </w:p>
  </w:endnote>
  <w:endnote w:type="continuationSeparator" w:id="0">
    <w:p w14:paraId="5E9B63F6" w14:textId="77777777" w:rsidR="005E696A" w:rsidRDefault="005E69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OTNEJMQuadraat">
    <w:altName w:val="Yu Gothic"/>
    <w:panose1 w:val="020B0604020202020204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94067980"/>
      <w:docPartObj>
        <w:docPartGallery w:val="Page Numbers (Bottom of Page)"/>
        <w:docPartUnique/>
      </w:docPartObj>
    </w:sdtPr>
    <w:sdtContent>
      <w:p w14:paraId="79CA4F3B" w14:textId="1CD044E6" w:rsidR="00286B49" w:rsidRDefault="00286B49" w:rsidP="005A3B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85835F" w14:textId="77777777" w:rsidR="00286B49" w:rsidRDefault="00286B49" w:rsidP="00FF03D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22415123"/>
      <w:docPartObj>
        <w:docPartGallery w:val="Page Numbers (Bottom of Page)"/>
        <w:docPartUnique/>
      </w:docPartObj>
    </w:sdtPr>
    <w:sdtContent>
      <w:p w14:paraId="2D70BED0" w14:textId="3D410D17" w:rsidR="00286B49" w:rsidRDefault="00286B49" w:rsidP="005A3B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97717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10B6A41A" w14:textId="77777777" w:rsidR="00286B49" w:rsidRDefault="00286B49" w:rsidP="00FF03DC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6994A8" w14:textId="77777777" w:rsidR="005E696A" w:rsidRDefault="005E696A">
      <w:pPr>
        <w:spacing w:line="240" w:lineRule="auto"/>
      </w:pPr>
      <w:r>
        <w:separator/>
      </w:r>
    </w:p>
  </w:footnote>
  <w:footnote w:type="continuationSeparator" w:id="0">
    <w:p w14:paraId="66AA0E97" w14:textId="77777777" w:rsidR="005E696A" w:rsidRDefault="005E696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5669D2"/>
    <w:multiLevelType w:val="hybridMultilevel"/>
    <w:tmpl w:val="FAF8B982"/>
    <w:lvl w:ilvl="0" w:tplc="4009000F">
      <w:start w:val="1"/>
      <w:numFmt w:val="decimal"/>
      <w:lvlText w:val="%1."/>
      <w:lvlJc w:val="left"/>
      <w:pPr>
        <w:ind w:left="786" w:hanging="360"/>
      </w:pPr>
    </w:lvl>
    <w:lvl w:ilvl="1" w:tplc="40090019" w:tentative="1">
      <w:start w:val="1"/>
      <w:numFmt w:val="lowerLetter"/>
      <w:lvlText w:val="%2."/>
      <w:lvlJc w:val="left"/>
      <w:pPr>
        <w:ind w:left="1364" w:hanging="360"/>
      </w:pPr>
    </w:lvl>
    <w:lvl w:ilvl="2" w:tplc="4009001B" w:tentative="1">
      <w:start w:val="1"/>
      <w:numFmt w:val="lowerRoman"/>
      <w:lvlText w:val="%3."/>
      <w:lvlJc w:val="right"/>
      <w:pPr>
        <w:ind w:left="2084" w:hanging="180"/>
      </w:pPr>
    </w:lvl>
    <w:lvl w:ilvl="3" w:tplc="4009000F" w:tentative="1">
      <w:start w:val="1"/>
      <w:numFmt w:val="decimal"/>
      <w:lvlText w:val="%4."/>
      <w:lvlJc w:val="left"/>
      <w:pPr>
        <w:ind w:left="2804" w:hanging="360"/>
      </w:pPr>
    </w:lvl>
    <w:lvl w:ilvl="4" w:tplc="40090019" w:tentative="1">
      <w:start w:val="1"/>
      <w:numFmt w:val="lowerLetter"/>
      <w:lvlText w:val="%5."/>
      <w:lvlJc w:val="left"/>
      <w:pPr>
        <w:ind w:left="3524" w:hanging="360"/>
      </w:pPr>
    </w:lvl>
    <w:lvl w:ilvl="5" w:tplc="4009001B" w:tentative="1">
      <w:start w:val="1"/>
      <w:numFmt w:val="lowerRoman"/>
      <w:lvlText w:val="%6."/>
      <w:lvlJc w:val="right"/>
      <w:pPr>
        <w:ind w:left="4244" w:hanging="180"/>
      </w:pPr>
    </w:lvl>
    <w:lvl w:ilvl="6" w:tplc="4009000F" w:tentative="1">
      <w:start w:val="1"/>
      <w:numFmt w:val="decimal"/>
      <w:lvlText w:val="%7."/>
      <w:lvlJc w:val="left"/>
      <w:pPr>
        <w:ind w:left="4964" w:hanging="360"/>
      </w:pPr>
    </w:lvl>
    <w:lvl w:ilvl="7" w:tplc="40090019" w:tentative="1">
      <w:start w:val="1"/>
      <w:numFmt w:val="lowerLetter"/>
      <w:lvlText w:val="%8."/>
      <w:lvlJc w:val="left"/>
      <w:pPr>
        <w:ind w:left="5684" w:hanging="360"/>
      </w:pPr>
    </w:lvl>
    <w:lvl w:ilvl="8" w:tplc="40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51143638"/>
    <w:multiLevelType w:val="hybridMultilevel"/>
    <w:tmpl w:val="00C4A2C8"/>
    <w:lvl w:ilvl="0" w:tplc="03C03802">
      <w:start w:val="99"/>
      <w:numFmt w:val="bullet"/>
      <w:lvlText w:val=""/>
      <w:lvlJc w:val="left"/>
      <w:pPr>
        <w:ind w:left="76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79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5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2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9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1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836" w:hanging="360"/>
      </w:pPr>
      <w:rPr>
        <w:rFonts w:ascii="Wingdings" w:hAnsi="Wingdings" w:hint="default"/>
      </w:rPr>
    </w:lvl>
  </w:abstractNum>
  <w:abstractNum w:abstractNumId="2" w15:restartNumberingAfterBreak="0">
    <w:nsid w:val="53EF3321"/>
    <w:multiLevelType w:val="multilevel"/>
    <w:tmpl w:val="49E8B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5874967">
    <w:abstractNumId w:val="1"/>
  </w:num>
  <w:num w:numId="2" w16cid:durableId="84689618">
    <w:abstractNumId w:val="2"/>
  </w:num>
  <w:num w:numId="3" w16cid:durableId="230432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4746"/>
    <w:rsid w:val="00000317"/>
    <w:rsid w:val="00003BA5"/>
    <w:rsid w:val="00005545"/>
    <w:rsid w:val="000062AE"/>
    <w:rsid w:val="00013749"/>
    <w:rsid w:val="00015A3D"/>
    <w:rsid w:val="000221A6"/>
    <w:rsid w:val="000276A4"/>
    <w:rsid w:val="000310F0"/>
    <w:rsid w:val="00033769"/>
    <w:rsid w:val="0004181D"/>
    <w:rsid w:val="00044037"/>
    <w:rsid w:val="00053423"/>
    <w:rsid w:val="0006109C"/>
    <w:rsid w:val="00063A64"/>
    <w:rsid w:val="00064BEE"/>
    <w:rsid w:val="00067C40"/>
    <w:rsid w:val="0007154F"/>
    <w:rsid w:val="00071696"/>
    <w:rsid w:val="00071E89"/>
    <w:rsid w:val="00077F9C"/>
    <w:rsid w:val="000827AE"/>
    <w:rsid w:val="00086C67"/>
    <w:rsid w:val="00090A18"/>
    <w:rsid w:val="00091701"/>
    <w:rsid w:val="0009331D"/>
    <w:rsid w:val="000969A7"/>
    <w:rsid w:val="000A38CB"/>
    <w:rsid w:val="000A58AE"/>
    <w:rsid w:val="000B0FB5"/>
    <w:rsid w:val="000B5E87"/>
    <w:rsid w:val="000B74A8"/>
    <w:rsid w:val="000C23E6"/>
    <w:rsid w:val="000D06EC"/>
    <w:rsid w:val="000D367A"/>
    <w:rsid w:val="000D6CF2"/>
    <w:rsid w:val="000F1575"/>
    <w:rsid w:val="000F1AB0"/>
    <w:rsid w:val="000F4E82"/>
    <w:rsid w:val="00100E73"/>
    <w:rsid w:val="0011065C"/>
    <w:rsid w:val="00112F0F"/>
    <w:rsid w:val="00113119"/>
    <w:rsid w:val="00115335"/>
    <w:rsid w:val="00123EBE"/>
    <w:rsid w:val="0013526E"/>
    <w:rsid w:val="00140EB1"/>
    <w:rsid w:val="00142E9A"/>
    <w:rsid w:val="00150A95"/>
    <w:rsid w:val="00154F45"/>
    <w:rsid w:val="0016002C"/>
    <w:rsid w:val="00160A02"/>
    <w:rsid w:val="00172400"/>
    <w:rsid w:val="00187B66"/>
    <w:rsid w:val="00192340"/>
    <w:rsid w:val="001947FD"/>
    <w:rsid w:val="001A773D"/>
    <w:rsid w:val="001B03BC"/>
    <w:rsid w:val="001B3A98"/>
    <w:rsid w:val="001C746A"/>
    <w:rsid w:val="001C7D87"/>
    <w:rsid w:val="001D0C3E"/>
    <w:rsid w:val="001D2719"/>
    <w:rsid w:val="001D4B02"/>
    <w:rsid w:val="001D5E19"/>
    <w:rsid w:val="001D6187"/>
    <w:rsid w:val="001D6F54"/>
    <w:rsid w:val="001D7349"/>
    <w:rsid w:val="001E3DF9"/>
    <w:rsid w:val="001E61A4"/>
    <w:rsid w:val="001E7DE7"/>
    <w:rsid w:val="001F0D9F"/>
    <w:rsid w:val="001F1AF2"/>
    <w:rsid w:val="001F4D38"/>
    <w:rsid w:val="001F4FD5"/>
    <w:rsid w:val="00201457"/>
    <w:rsid w:val="00216D1C"/>
    <w:rsid w:val="002173A9"/>
    <w:rsid w:val="00220FD6"/>
    <w:rsid w:val="00225684"/>
    <w:rsid w:val="00227473"/>
    <w:rsid w:val="00243BD5"/>
    <w:rsid w:val="00247857"/>
    <w:rsid w:val="00251D6D"/>
    <w:rsid w:val="0025318F"/>
    <w:rsid w:val="0026024C"/>
    <w:rsid w:val="0026027E"/>
    <w:rsid w:val="002700D5"/>
    <w:rsid w:val="00286B49"/>
    <w:rsid w:val="0029361E"/>
    <w:rsid w:val="002945F5"/>
    <w:rsid w:val="002B0A59"/>
    <w:rsid w:val="002B13FB"/>
    <w:rsid w:val="002B18DB"/>
    <w:rsid w:val="002B32CF"/>
    <w:rsid w:val="002C01B4"/>
    <w:rsid w:val="002C1844"/>
    <w:rsid w:val="002C6981"/>
    <w:rsid w:val="002D7407"/>
    <w:rsid w:val="002E0032"/>
    <w:rsid w:val="002E09A6"/>
    <w:rsid w:val="002E561D"/>
    <w:rsid w:val="0030010E"/>
    <w:rsid w:val="003021C3"/>
    <w:rsid w:val="003130AB"/>
    <w:rsid w:val="0031429D"/>
    <w:rsid w:val="003324E1"/>
    <w:rsid w:val="003369DC"/>
    <w:rsid w:val="00340C14"/>
    <w:rsid w:val="0034377F"/>
    <w:rsid w:val="0034617E"/>
    <w:rsid w:val="003536BC"/>
    <w:rsid w:val="00355637"/>
    <w:rsid w:val="00355C35"/>
    <w:rsid w:val="00363BBD"/>
    <w:rsid w:val="00364594"/>
    <w:rsid w:val="00364BD0"/>
    <w:rsid w:val="0037442F"/>
    <w:rsid w:val="00376BBE"/>
    <w:rsid w:val="003911F8"/>
    <w:rsid w:val="00395443"/>
    <w:rsid w:val="00397717"/>
    <w:rsid w:val="003A1862"/>
    <w:rsid w:val="003B2F75"/>
    <w:rsid w:val="003D0632"/>
    <w:rsid w:val="003D1416"/>
    <w:rsid w:val="003D793D"/>
    <w:rsid w:val="003E01D5"/>
    <w:rsid w:val="003E12B5"/>
    <w:rsid w:val="003E4888"/>
    <w:rsid w:val="003F0E95"/>
    <w:rsid w:val="0040336A"/>
    <w:rsid w:val="00407925"/>
    <w:rsid w:val="0041082E"/>
    <w:rsid w:val="00414ACB"/>
    <w:rsid w:val="00417A3E"/>
    <w:rsid w:val="00433E7F"/>
    <w:rsid w:val="00434085"/>
    <w:rsid w:val="00444F30"/>
    <w:rsid w:val="00457519"/>
    <w:rsid w:val="004609C3"/>
    <w:rsid w:val="004636FB"/>
    <w:rsid w:val="00464375"/>
    <w:rsid w:val="00467F2C"/>
    <w:rsid w:val="004708B0"/>
    <w:rsid w:val="004719C7"/>
    <w:rsid w:val="00471D5F"/>
    <w:rsid w:val="0047640C"/>
    <w:rsid w:val="00485104"/>
    <w:rsid w:val="004858E7"/>
    <w:rsid w:val="0048703C"/>
    <w:rsid w:val="00495DDB"/>
    <w:rsid w:val="004A2D57"/>
    <w:rsid w:val="004A3278"/>
    <w:rsid w:val="004C50B0"/>
    <w:rsid w:val="004C7F9A"/>
    <w:rsid w:val="004E12BA"/>
    <w:rsid w:val="004E1339"/>
    <w:rsid w:val="004E2478"/>
    <w:rsid w:val="005046F5"/>
    <w:rsid w:val="00506D17"/>
    <w:rsid w:val="005107FC"/>
    <w:rsid w:val="00512D73"/>
    <w:rsid w:val="0052356D"/>
    <w:rsid w:val="00523ECC"/>
    <w:rsid w:val="0053147C"/>
    <w:rsid w:val="00533D6A"/>
    <w:rsid w:val="00534746"/>
    <w:rsid w:val="005440E5"/>
    <w:rsid w:val="00544654"/>
    <w:rsid w:val="00546E80"/>
    <w:rsid w:val="005657A8"/>
    <w:rsid w:val="005711E0"/>
    <w:rsid w:val="00573A06"/>
    <w:rsid w:val="00575005"/>
    <w:rsid w:val="00583C32"/>
    <w:rsid w:val="0059614E"/>
    <w:rsid w:val="005A3B45"/>
    <w:rsid w:val="005D1F31"/>
    <w:rsid w:val="005D487C"/>
    <w:rsid w:val="005E1FBC"/>
    <w:rsid w:val="005E2356"/>
    <w:rsid w:val="005E396E"/>
    <w:rsid w:val="005E696A"/>
    <w:rsid w:val="005F1C4B"/>
    <w:rsid w:val="00606DD1"/>
    <w:rsid w:val="00606EF6"/>
    <w:rsid w:val="0061064A"/>
    <w:rsid w:val="00614744"/>
    <w:rsid w:val="006163D7"/>
    <w:rsid w:val="006258CB"/>
    <w:rsid w:val="00626166"/>
    <w:rsid w:val="00631794"/>
    <w:rsid w:val="00635143"/>
    <w:rsid w:val="00646160"/>
    <w:rsid w:val="0065351B"/>
    <w:rsid w:val="006548BA"/>
    <w:rsid w:val="00655DCE"/>
    <w:rsid w:val="006601E0"/>
    <w:rsid w:val="00663BF2"/>
    <w:rsid w:val="00664D4E"/>
    <w:rsid w:val="00666BA5"/>
    <w:rsid w:val="006737A3"/>
    <w:rsid w:val="00673EB5"/>
    <w:rsid w:val="0067498A"/>
    <w:rsid w:val="006775C8"/>
    <w:rsid w:val="006812E7"/>
    <w:rsid w:val="00683158"/>
    <w:rsid w:val="00686DA0"/>
    <w:rsid w:val="00691A8E"/>
    <w:rsid w:val="0069474F"/>
    <w:rsid w:val="006A010D"/>
    <w:rsid w:val="006A09D2"/>
    <w:rsid w:val="006B00B8"/>
    <w:rsid w:val="006B1CF7"/>
    <w:rsid w:val="006B7B56"/>
    <w:rsid w:val="006C1785"/>
    <w:rsid w:val="006D230A"/>
    <w:rsid w:val="006D6578"/>
    <w:rsid w:val="006D6FDE"/>
    <w:rsid w:val="006E0D4C"/>
    <w:rsid w:val="006E1628"/>
    <w:rsid w:val="006F01D3"/>
    <w:rsid w:val="007100DE"/>
    <w:rsid w:val="00715E38"/>
    <w:rsid w:val="00722F68"/>
    <w:rsid w:val="007274E4"/>
    <w:rsid w:val="00727A30"/>
    <w:rsid w:val="00730EDB"/>
    <w:rsid w:val="007329B1"/>
    <w:rsid w:val="00734560"/>
    <w:rsid w:val="0073634A"/>
    <w:rsid w:val="00737685"/>
    <w:rsid w:val="00743A12"/>
    <w:rsid w:val="0074690F"/>
    <w:rsid w:val="007806B1"/>
    <w:rsid w:val="0078773C"/>
    <w:rsid w:val="00791F43"/>
    <w:rsid w:val="00796586"/>
    <w:rsid w:val="00797665"/>
    <w:rsid w:val="007A6792"/>
    <w:rsid w:val="007B0737"/>
    <w:rsid w:val="007B2468"/>
    <w:rsid w:val="007B691B"/>
    <w:rsid w:val="007C2CFD"/>
    <w:rsid w:val="007C401F"/>
    <w:rsid w:val="007D09F5"/>
    <w:rsid w:val="007E2C03"/>
    <w:rsid w:val="007F57D8"/>
    <w:rsid w:val="007F592D"/>
    <w:rsid w:val="008046BB"/>
    <w:rsid w:val="00804D1C"/>
    <w:rsid w:val="00816810"/>
    <w:rsid w:val="00823D57"/>
    <w:rsid w:val="00827076"/>
    <w:rsid w:val="00837100"/>
    <w:rsid w:val="008454D4"/>
    <w:rsid w:val="008500F6"/>
    <w:rsid w:val="00850A99"/>
    <w:rsid w:val="00853337"/>
    <w:rsid w:val="00861963"/>
    <w:rsid w:val="00873954"/>
    <w:rsid w:val="00876FAE"/>
    <w:rsid w:val="008804D4"/>
    <w:rsid w:val="0088167B"/>
    <w:rsid w:val="00895B31"/>
    <w:rsid w:val="00897458"/>
    <w:rsid w:val="008A489B"/>
    <w:rsid w:val="008B0AD8"/>
    <w:rsid w:val="008B47BC"/>
    <w:rsid w:val="008B5511"/>
    <w:rsid w:val="008B7905"/>
    <w:rsid w:val="008C07B3"/>
    <w:rsid w:val="008D13D6"/>
    <w:rsid w:val="008E5D13"/>
    <w:rsid w:val="009007C5"/>
    <w:rsid w:val="00904DE1"/>
    <w:rsid w:val="00905BB8"/>
    <w:rsid w:val="0090671D"/>
    <w:rsid w:val="009105D1"/>
    <w:rsid w:val="0091354D"/>
    <w:rsid w:val="00913A1E"/>
    <w:rsid w:val="00913F75"/>
    <w:rsid w:val="00922438"/>
    <w:rsid w:val="00923F44"/>
    <w:rsid w:val="0092487E"/>
    <w:rsid w:val="0093025C"/>
    <w:rsid w:val="00942B9B"/>
    <w:rsid w:val="00945524"/>
    <w:rsid w:val="00946B81"/>
    <w:rsid w:val="009502C8"/>
    <w:rsid w:val="00954BFA"/>
    <w:rsid w:val="00962A31"/>
    <w:rsid w:val="0096397E"/>
    <w:rsid w:val="0097311B"/>
    <w:rsid w:val="00973DC2"/>
    <w:rsid w:val="0098458C"/>
    <w:rsid w:val="00987603"/>
    <w:rsid w:val="00997340"/>
    <w:rsid w:val="009B7822"/>
    <w:rsid w:val="009C2CE4"/>
    <w:rsid w:val="009C6072"/>
    <w:rsid w:val="009E09F1"/>
    <w:rsid w:val="009E6E06"/>
    <w:rsid w:val="009F119B"/>
    <w:rsid w:val="009F11C9"/>
    <w:rsid w:val="009F508B"/>
    <w:rsid w:val="009F5751"/>
    <w:rsid w:val="00A15233"/>
    <w:rsid w:val="00A179DF"/>
    <w:rsid w:val="00A23B1B"/>
    <w:rsid w:val="00A263CF"/>
    <w:rsid w:val="00A42437"/>
    <w:rsid w:val="00A42608"/>
    <w:rsid w:val="00A438EA"/>
    <w:rsid w:val="00A44D25"/>
    <w:rsid w:val="00A608EC"/>
    <w:rsid w:val="00A60953"/>
    <w:rsid w:val="00A73B7A"/>
    <w:rsid w:val="00A74B07"/>
    <w:rsid w:val="00A752B1"/>
    <w:rsid w:val="00A77091"/>
    <w:rsid w:val="00A977AF"/>
    <w:rsid w:val="00AA289D"/>
    <w:rsid w:val="00AA54EC"/>
    <w:rsid w:val="00AA65E6"/>
    <w:rsid w:val="00AB4C7A"/>
    <w:rsid w:val="00AB6A8D"/>
    <w:rsid w:val="00AC6022"/>
    <w:rsid w:val="00AD282D"/>
    <w:rsid w:val="00AD3A1F"/>
    <w:rsid w:val="00AD3E3C"/>
    <w:rsid w:val="00AD7100"/>
    <w:rsid w:val="00AE0C4B"/>
    <w:rsid w:val="00AE4397"/>
    <w:rsid w:val="00AE5B54"/>
    <w:rsid w:val="00AF1528"/>
    <w:rsid w:val="00AF1AC0"/>
    <w:rsid w:val="00B11081"/>
    <w:rsid w:val="00B121CF"/>
    <w:rsid w:val="00B262C6"/>
    <w:rsid w:val="00B360EE"/>
    <w:rsid w:val="00B4218B"/>
    <w:rsid w:val="00B473C0"/>
    <w:rsid w:val="00B5437A"/>
    <w:rsid w:val="00B61F51"/>
    <w:rsid w:val="00B64F97"/>
    <w:rsid w:val="00B74623"/>
    <w:rsid w:val="00B76042"/>
    <w:rsid w:val="00B77240"/>
    <w:rsid w:val="00B8330E"/>
    <w:rsid w:val="00B87CCE"/>
    <w:rsid w:val="00B9227C"/>
    <w:rsid w:val="00BA0396"/>
    <w:rsid w:val="00BA4B25"/>
    <w:rsid w:val="00BC16FE"/>
    <w:rsid w:val="00BC529E"/>
    <w:rsid w:val="00BC7279"/>
    <w:rsid w:val="00BD0F61"/>
    <w:rsid w:val="00BE62F2"/>
    <w:rsid w:val="00BF00EC"/>
    <w:rsid w:val="00BF77F9"/>
    <w:rsid w:val="00C012FE"/>
    <w:rsid w:val="00C06407"/>
    <w:rsid w:val="00C11FDC"/>
    <w:rsid w:val="00C162D0"/>
    <w:rsid w:val="00C203C6"/>
    <w:rsid w:val="00C21B34"/>
    <w:rsid w:val="00C227E5"/>
    <w:rsid w:val="00C2559F"/>
    <w:rsid w:val="00C25DC4"/>
    <w:rsid w:val="00C26FED"/>
    <w:rsid w:val="00C32550"/>
    <w:rsid w:val="00C37FFC"/>
    <w:rsid w:val="00C42F5A"/>
    <w:rsid w:val="00C43862"/>
    <w:rsid w:val="00C45602"/>
    <w:rsid w:val="00C468B3"/>
    <w:rsid w:val="00C47128"/>
    <w:rsid w:val="00C57FBF"/>
    <w:rsid w:val="00C63470"/>
    <w:rsid w:val="00C65E7E"/>
    <w:rsid w:val="00C669D2"/>
    <w:rsid w:val="00C71D76"/>
    <w:rsid w:val="00C839B4"/>
    <w:rsid w:val="00C8551B"/>
    <w:rsid w:val="00C860C8"/>
    <w:rsid w:val="00C867C9"/>
    <w:rsid w:val="00C905E1"/>
    <w:rsid w:val="00CA2495"/>
    <w:rsid w:val="00CB2757"/>
    <w:rsid w:val="00CB7359"/>
    <w:rsid w:val="00CB789D"/>
    <w:rsid w:val="00CC4E81"/>
    <w:rsid w:val="00CC58FF"/>
    <w:rsid w:val="00CD0ADE"/>
    <w:rsid w:val="00CD398C"/>
    <w:rsid w:val="00CD6FEC"/>
    <w:rsid w:val="00CE51D7"/>
    <w:rsid w:val="00CE60F6"/>
    <w:rsid w:val="00CF1676"/>
    <w:rsid w:val="00D022E6"/>
    <w:rsid w:val="00D030F1"/>
    <w:rsid w:val="00D04339"/>
    <w:rsid w:val="00D17F82"/>
    <w:rsid w:val="00D24754"/>
    <w:rsid w:val="00D27073"/>
    <w:rsid w:val="00D35D3F"/>
    <w:rsid w:val="00D35E8A"/>
    <w:rsid w:val="00D422EB"/>
    <w:rsid w:val="00D54530"/>
    <w:rsid w:val="00D5574A"/>
    <w:rsid w:val="00D6069A"/>
    <w:rsid w:val="00D61E77"/>
    <w:rsid w:val="00D644B9"/>
    <w:rsid w:val="00D64C2B"/>
    <w:rsid w:val="00D64C9A"/>
    <w:rsid w:val="00D65AAE"/>
    <w:rsid w:val="00D67478"/>
    <w:rsid w:val="00D701B5"/>
    <w:rsid w:val="00D76D6C"/>
    <w:rsid w:val="00D77D47"/>
    <w:rsid w:val="00D80EC3"/>
    <w:rsid w:val="00D815A0"/>
    <w:rsid w:val="00D94E73"/>
    <w:rsid w:val="00DA24CD"/>
    <w:rsid w:val="00DB699D"/>
    <w:rsid w:val="00DC2275"/>
    <w:rsid w:val="00DC4B7C"/>
    <w:rsid w:val="00DD1C5B"/>
    <w:rsid w:val="00DD5E45"/>
    <w:rsid w:val="00DF10CA"/>
    <w:rsid w:val="00DF1AFD"/>
    <w:rsid w:val="00DF335A"/>
    <w:rsid w:val="00DF64D4"/>
    <w:rsid w:val="00DF66DE"/>
    <w:rsid w:val="00DF7A5E"/>
    <w:rsid w:val="00E0134E"/>
    <w:rsid w:val="00E03243"/>
    <w:rsid w:val="00E10459"/>
    <w:rsid w:val="00E2168E"/>
    <w:rsid w:val="00E2379E"/>
    <w:rsid w:val="00E237B0"/>
    <w:rsid w:val="00E3454D"/>
    <w:rsid w:val="00E3528F"/>
    <w:rsid w:val="00E379B7"/>
    <w:rsid w:val="00E65DB5"/>
    <w:rsid w:val="00E70281"/>
    <w:rsid w:val="00E738C3"/>
    <w:rsid w:val="00E81AA1"/>
    <w:rsid w:val="00E84C86"/>
    <w:rsid w:val="00E90DF4"/>
    <w:rsid w:val="00E91B4F"/>
    <w:rsid w:val="00EA0B07"/>
    <w:rsid w:val="00EC25F8"/>
    <w:rsid w:val="00EE1DF5"/>
    <w:rsid w:val="00EF043A"/>
    <w:rsid w:val="00EF1978"/>
    <w:rsid w:val="00EF45FC"/>
    <w:rsid w:val="00F06150"/>
    <w:rsid w:val="00F062A1"/>
    <w:rsid w:val="00F130E6"/>
    <w:rsid w:val="00F15484"/>
    <w:rsid w:val="00F16324"/>
    <w:rsid w:val="00F176A1"/>
    <w:rsid w:val="00F17B7F"/>
    <w:rsid w:val="00F201FA"/>
    <w:rsid w:val="00F214E5"/>
    <w:rsid w:val="00F31AF3"/>
    <w:rsid w:val="00F340B1"/>
    <w:rsid w:val="00F34A45"/>
    <w:rsid w:val="00F3793F"/>
    <w:rsid w:val="00F4465F"/>
    <w:rsid w:val="00F520AC"/>
    <w:rsid w:val="00F536C3"/>
    <w:rsid w:val="00F55844"/>
    <w:rsid w:val="00F72DA7"/>
    <w:rsid w:val="00F73B4F"/>
    <w:rsid w:val="00F75D69"/>
    <w:rsid w:val="00F86654"/>
    <w:rsid w:val="00F87A9C"/>
    <w:rsid w:val="00FA1504"/>
    <w:rsid w:val="00FA4B6C"/>
    <w:rsid w:val="00FB116C"/>
    <w:rsid w:val="00FB2526"/>
    <w:rsid w:val="00FB3375"/>
    <w:rsid w:val="00FB3ADC"/>
    <w:rsid w:val="00FB42DD"/>
    <w:rsid w:val="00FB4FB9"/>
    <w:rsid w:val="00FC2E2C"/>
    <w:rsid w:val="00FC699B"/>
    <w:rsid w:val="00FD61CB"/>
    <w:rsid w:val="00FD79DD"/>
    <w:rsid w:val="00FE4BA0"/>
    <w:rsid w:val="00FE7D58"/>
    <w:rsid w:val="00FE7E06"/>
    <w:rsid w:val="00FF03DC"/>
    <w:rsid w:val="00FF7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364378"/>
  <w15:docId w15:val="{EEAA9A4F-CFBC-004B-8C83-35F5140A6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CA2495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4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495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046BB"/>
    <w:rPr>
      <w:sz w:val="40"/>
      <w:szCs w:val="40"/>
    </w:rPr>
  </w:style>
  <w:style w:type="table" w:styleId="TableGrid">
    <w:name w:val="Table Grid"/>
    <w:basedOn w:val="TableNormal"/>
    <w:uiPriority w:val="39"/>
    <w:rsid w:val="0064616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7A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E0C4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0C4B"/>
  </w:style>
  <w:style w:type="paragraph" w:styleId="Footer">
    <w:name w:val="footer"/>
    <w:basedOn w:val="Normal"/>
    <w:link w:val="FooterChar"/>
    <w:uiPriority w:val="99"/>
    <w:unhideWhenUsed/>
    <w:rsid w:val="00AE0C4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0C4B"/>
  </w:style>
  <w:style w:type="character" w:styleId="Hyperlink">
    <w:name w:val="Hyperlink"/>
    <w:basedOn w:val="DefaultParagraphFont"/>
    <w:uiPriority w:val="99"/>
    <w:unhideWhenUsed/>
    <w:rsid w:val="00150A9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0A95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663BF2"/>
  </w:style>
  <w:style w:type="character" w:customStyle="1" w:styleId="authors-list-item">
    <w:name w:val="authors-list-item"/>
    <w:basedOn w:val="DefaultParagraphFont"/>
    <w:rsid w:val="00DF66DE"/>
  </w:style>
  <w:style w:type="character" w:customStyle="1" w:styleId="author-sup-separator">
    <w:name w:val="author-sup-separator"/>
    <w:basedOn w:val="DefaultParagraphFont"/>
    <w:rsid w:val="00DF66DE"/>
  </w:style>
  <w:style w:type="character" w:customStyle="1" w:styleId="comma">
    <w:name w:val="comma"/>
    <w:basedOn w:val="DefaultParagraphFont"/>
    <w:rsid w:val="00DF66DE"/>
  </w:style>
  <w:style w:type="character" w:styleId="FollowedHyperlink">
    <w:name w:val="FollowedHyperlink"/>
    <w:basedOn w:val="DefaultParagraphFont"/>
    <w:uiPriority w:val="99"/>
    <w:semiHidden/>
    <w:unhideWhenUsed/>
    <w:rsid w:val="00DF66DE"/>
    <w:rPr>
      <w:color w:val="800080" w:themeColor="followedHyperlink"/>
      <w:u w:val="single"/>
    </w:rPr>
  </w:style>
  <w:style w:type="character" w:customStyle="1" w:styleId="period">
    <w:name w:val="period"/>
    <w:basedOn w:val="DefaultParagraphFont"/>
    <w:rsid w:val="00DF66DE"/>
  </w:style>
  <w:style w:type="character" w:customStyle="1" w:styleId="cit">
    <w:name w:val="cit"/>
    <w:basedOn w:val="DefaultParagraphFont"/>
    <w:rsid w:val="00DF66DE"/>
  </w:style>
  <w:style w:type="character" w:customStyle="1" w:styleId="citation-doi">
    <w:name w:val="citation-doi"/>
    <w:basedOn w:val="DefaultParagraphFont"/>
    <w:rsid w:val="00DF66DE"/>
  </w:style>
  <w:style w:type="character" w:customStyle="1" w:styleId="secondary-date">
    <w:name w:val="secondary-date"/>
    <w:basedOn w:val="DefaultParagraphFont"/>
    <w:rsid w:val="00DF66DE"/>
  </w:style>
  <w:style w:type="paragraph" w:styleId="BalloonText">
    <w:name w:val="Balloon Text"/>
    <w:basedOn w:val="Normal"/>
    <w:link w:val="BalloonTextChar"/>
    <w:uiPriority w:val="99"/>
    <w:semiHidden/>
    <w:unhideWhenUsed/>
    <w:rsid w:val="005A3B4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B45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2E561D"/>
    <w:pPr>
      <w:spacing w:before="480" w:after="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C468B3"/>
    <w:pPr>
      <w:tabs>
        <w:tab w:val="right" w:leader="dot" w:pos="9350"/>
      </w:tabs>
      <w:spacing w:before="120" w:line="480" w:lineRule="auto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2E561D"/>
    <w:pPr>
      <w:spacing w:before="120"/>
      <w:ind w:left="220"/>
    </w:pPr>
    <w:rPr>
      <w:rFonts w:asciiTheme="minorHAnsi" w:hAnsiTheme="minorHAnsi"/>
      <w:b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2E561D"/>
    <w:pPr>
      <w:ind w:left="44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E561D"/>
    <w:pPr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E561D"/>
    <w:pPr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E561D"/>
    <w:pPr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E561D"/>
    <w:pPr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E561D"/>
    <w:pPr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E561D"/>
    <w:pPr>
      <w:ind w:left="1760"/>
    </w:pPr>
    <w:rPr>
      <w:rFonts w:asciiTheme="minorHAnsi" w:hAnsi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938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44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32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79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316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322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677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56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49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833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90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0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0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41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27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926B81-41D9-4210-A7BA-8F97E508B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31</Words>
  <Characters>303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lvor Sommerfelt</dc:creator>
  <cp:lastModifiedBy>Dharmendra Sharma</cp:lastModifiedBy>
  <cp:revision>2</cp:revision>
  <cp:lastPrinted>2023-12-15T15:08:00Z</cp:lastPrinted>
  <dcterms:created xsi:type="dcterms:W3CDTF">2025-02-10T03:00:00Z</dcterms:created>
  <dcterms:modified xsi:type="dcterms:W3CDTF">2025-02-10T03:00:00Z</dcterms:modified>
</cp:coreProperties>
</file>